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8DC" w:rsidRPr="00A22F5F" w:rsidRDefault="00A244B4" w:rsidP="00DD302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OLE_LINK148"/>
      <w:bookmarkStart w:id="1" w:name="OLE_LINK149"/>
      <w:r w:rsidRPr="00A10397">
        <w:rPr>
          <w:rFonts w:ascii="Times New Roman" w:hAnsi="Times New Roman" w:cs="Times New Roman"/>
          <w:b/>
          <w:sz w:val="20"/>
          <w:szCs w:val="20"/>
        </w:rPr>
        <w:t>S1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A428DC" w:rsidRPr="00A10397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A428DC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A428DC" w:rsidRPr="0065368D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Black pepper yields in </w:t>
      </w:r>
      <w:r w:rsidR="00A428DC" w:rsidRPr="0065368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3 </w:t>
      </w:r>
      <w:r w:rsidR="00A428DC" w:rsidRPr="0065368D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time-scale fields.</w:t>
      </w:r>
    </w:p>
    <w:tbl>
      <w:tblPr>
        <w:tblW w:w="4979" w:type="dxa"/>
        <w:tblInd w:w="91" w:type="dxa"/>
        <w:tblLayout w:type="fixed"/>
        <w:tblLook w:val="04A0"/>
      </w:tblPr>
      <w:tblGrid>
        <w:gridCol w:w="1718"/>
        <w:gridCol w:w="3261"/>
      </w:tblGrid>
      <w:tr w:rsidR="00A428DC" w:rsidRPr="00837BEB" w:rsidTr="003A7ADD">
        <w:trPr>
          <w:trHeight w:hRule="exact" w:val="965"/>
        </w:trPr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8DC" w:rsidRPr="00B52BC9" w:rsidRDefault="003A7ADD" w:rsidP="008D5A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5C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pepper orchard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8DC" w:rsidRPr="00B52BC9" w:rsidRDefault="00A428DC" w:rsidP="008D5A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OLE_LINK6"/>
            <w:bookmarkStart w:id="3" w:name="OLE_LINK7"/>
            <w:bookmarkStart w:id="4" w:name="OLE_LINK13"/>
            <w:bookmarkStart w:id="5" w:name="OLE_LINK14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verage</w:t>
            </w:r>
            <w:bookmarkEnd w:id="2"/>
            <w:bookmarkEnd w:id="3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1408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r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weight </w:t>
            </w:r>
            <w:r w:rsidR="00A1408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of black peppe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n the </w:t>
            </w:r>
            <w:r w:rsidR="00D00E9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st three years</w:t>
            </w:r>
            <w:bookmarkEnd w:id="4"/>
            <w:bookmarkEnd w:id="5"/>
            <w:r w:rsidR="004B0767" w:rsidRPr="004B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  <w:r w:rsidR="004B076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kg/ha)</w:t>
            </w:r>
          </w:p>
        </w:tc>
      </w:tr>
      <w:tr w:rsidR="00DF65A8" w:rsidRPr="00B52BC9" w:rsidTr="00DF65A8">
        <w:trPr>
          <w:trHeight w:hRule="exact" w:val="454"/>
        </w:trPr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8" w:rsidRPr="00DF65A8" w:rsidRDefault="00DF65A8" w:rsidP="008D5A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y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8" w:rsidRPr="00DF65A8" w:rsidRDefault="00DF65A8" w:rsidP="008D5A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6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.33±25.5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a</w:t>
            </w:r>
          </w:p>
        </w:tc>
      </w:tr>
      <w:tr w:rsidR="00DF65A8" w:rsidRPr="00B52BC9" w:rsidTr="00DF65A8">
        <w:trPr>
          <w:trHeight w:hRule="exact" w:val="454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8" w:rsidRPr="00DF65A8" w:rsidRDefault="00857E01" w:rsidP="008D5A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</w:t>
            </w:r>
            <w:r w:rsidR="00DF6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5A8" w:rsidRPr="00DF65A8" w:rsidRDefault="00DF65A8" w:rsidP="008D5A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6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00±19.4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b</w:t>
            </w:r>
          </w:p>
        </w:tc>
      </w:tr>
      <w:tr w:rsidR="00DF65A8" w:rsidRPr="00B52BC9" w:rsidTr="00DF65A8">
        <w:trPr>
          <w:trHeight w:hRule="exact" w:val="454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5A8" w:rsidRPr="00DF65A8" w:rsidRDefault="00DF65A8" w:rsidP="008D5A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5A8" w:rsidRPr="00DF65A8" w:rsidRDefault="00DF65A8" w:rsidP="008D5A9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6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67±18.7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b</w:t>
            </w:r>
          </w:p>
        </w:tc>
      </w:tr>
    </w:tbl>
    <w:p w:rsidR="00FB01DB" w:rsidRDefault="00A428DC" w:rsidP="004B0767">
      <w:pPr>
        <w:rPr>
          <w:rFonts w:ascii="Times New Roman" w:hAnsi="Times New Roman" w:cs="Times New Roman"/>
          <w:sz w:val="20"/>
          <w:szCs w:val="20"/>
        </w:rPr>
      </w:pPr>
      <w:r w:rsidRPr="00B52BC9">
        <w:rPr>
          <w:rFonts w:ascii="Times New Roman" w:hAnsi="Times New Roman" w:cs="Times New Roman"/>
          <w:sz w:val="20"/>
          <w:szCs w:val="20"/>
        </w:rPr>
        <w:t xml:space="preserve">“10y”, “21y”, and “55y” stand for 3 black pepper orchards with 10, 21, and 55 years’ succession cropping history, </w:t>
      </w:r>
      <w:hyperlink r:id="rId6" w:history="1">
        <w:r w:rsidRPr="00B52BC9">
          <w:rPr>
            <w:rFonts w:ascii="Times New Roman" w:hAnsi="Times New Roman" w:cs="Times New Roman"/>
            <w:sz w:val="20"/>
            <w:szCs w:val="20"/>
          </w:rPr>
          <w:t>respectively</w:t>
        </w:r>
      </w:hyperlink>
      <w:r w:rsidRPr="00B52BC9">
        <w:rPr>
          <w:rFonts w:ascii="Times New Roman" w:hAnsi="Times New Roman" w:cs="Times New Roman"/>
          <w:sz w:val="20"/>
          <w:szCs w:val="20"/>
        </w:rPr>
        <w:t>.</w:t>
      </w:r>
    </w:p>
    <w:p w:rsidR="00B3761B" w:rsidRDefault="004B0767" w:rsidP="004B076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B076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§</w:t>
      </w:r>
      <w:bookmarkStart w:id="6" w:name="OLE_LINK1"/>
      <w:bookmarkStart w:id="7" w:name="OLE_LINK2"/>
      <w:r w:rsidR="00FB01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indicate </w:t>
      </w:r>
      <w:r w:rsidR="00D116D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years of </w:t>
      </w:r>
      <w:r w:rsidR="00FB01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010</w:t>
      </w:r>
      <w:r w:rsidR="00D116D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2011, and </w:t>
      </w:r>
      <w:r w:rsidR="00FB01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012</w:t>
      </w:r>
      <w:bookmarkEnd w:id="6"/>
      <w:bookmarkEnd w:id="7"/>
      <w:r w:rsidR="00654E4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:rsidR="00562E3B" w:rsidRPr="00B3761B" w:rsidRDefault="00562E3B" w:rsidP="004B076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5CE3">
        <w:rPr>
          <w:rFonts w:ascii="Times New Roman" w:hAnsi="Times New Roman" w:cs="Times New Roman"/>
          <w:color w:val="000000" w:themeColor="text1"/>
          <w:sz w:val="20"/>
          <w:szCs w:val="20"/>
        </w:rPr>
        <w:t>Values are means ± standard deviation (n=3).</w:t>
      </w:r>
    </w:p>
    <w:p w:rsidR="00A428DC" w:rsidRDefault="00A428DC" w:rsidP="00A428D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5CE3">
        <w:rPr>
          <w:rFonts w:ascii="Times New Roman" w:hAnsi="Times New Roman" w:cs="Times New Roman"/>
          <w:color w:val="000000" w:themeColor="text1"/>
          <w:sz w:val="20"/>
          <w:szCs w:val="20"/>
        </w:rPr>
        <w:t>Means followed by the same letter for a given factor are not significantly different (</w:t>
      </w:r>
      <w:r w:rsidRPr="00EC5CE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EC5C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; Turkey’s HSD test). </w:t>
      </w:r>
      <w:bookmarkEnd w:id="0"/>
      <w:bookmarkEnd w:id="1"/>
    </w:p>
    <w:sectPr w:rsidR="00A428DC" w:rsidSect="00E63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7834" w:rsidRDefault="002A7834" w:rsidP="00DA1F4A">
      <w:r>
        <w:separator/>
      </w:r>
    </w:p>
  </w:endnote>
  <w:endnote w:type="continuationSeparator" w:id="1">
    <w:p w:rsidR="002A7834" w:rsidRDefault="002A7834" w:rsidP="00DA1F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7834" w:rsidRDefault="002A7834" w:rsidP="00DA1F4A">
      <w:r>
        <w:separator/>
      </w:r>
    </w:p>
  </w:footnote>
  <w:footnote w:type="continuationSeparator" w:id="1">
    <w:p w:rsidR="002A7834" w:rsidRDefault="002A7834" w:rsidP="00DA1F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1F4A"/>
    <w:rsid w:val="00044E3F"/>
    <w:rsid w:val="000A750A"/>
    <w:rsid w:val="000F0E8A"/>
    <w:rsid w:val="00131622"/>
    <w:rsid w:val="0017509B"/>
    <w:rsid w:val="002639EC"/>
    <w:rsid w:val="0026766C"/>
    <w:rsid w:val="00297F27"/>
    <w:rsid w:val="002A7834"/>
    <w:rsid w:val="002E5F97"/>
    <w:rsid w:val="00315585"/>
    <w:rsid w:val="003A7ADD"/>
    <w:rsid w:val="00451115"/>
    <w:rsid w:val="00460FA9"/>
    <w:rsid w:val="004B0767"/>
    <w:rsid w:val="00562E3B"/>
    <w:rsid w:val="005B3F4C"/>
    <w:rsid w:val="005C4D4E"/>
    <w:rsid w:val="005F03EF"/>
    <w:rsid w:val="0065368D"/>
    <w:rsid w:val="00654E40"/>
    <w:rsid w:val="0069526D"/>
    <w:rsid w:val="00722DC7"/>
    <w:rsid w:val="00722EF8"/>
    <w:rsid w:val="00726F58"/>
    <w:rsid w:val="00837BEB"/>
    <w:rsid w:val="00857E01"/>
    <w:rsid w:val="008705C7"/>
    <w:rsid w:val="00881728"/>
    <w:rsid w:val="008A44F3"/>
    <w:rsid w:val="008B29A5"/>
    <w:rsid w:val="008D5A97"/>
    <w:rsid w:val="00982089"/>
    <w:rsid w:val="009D30F7"/>
    <w:rsid w:val="00A10397"/>
    <w:rsid w:val="00A14085"/>
    <w:rsid w:val="00A244B4"/>
    <w:rsid w:val="00A428DC"/>
    <w:rsid w:val="00A8561B"/>
    <w:rsid w:val="00B00AB2"/>
    <w:rsid w:val="00B3761B"/>
    <w:rsid w:val="00B52BC9"/>
    <w:rsid w:val="00C44265"/>
    <w:rsid w:val="00D00E9F"/>
    <w:rsid w:val="00D116D2"/>
    <w:rsid w:val="00D60250"/>
    <w:rsid w:val="00D81CD3"/>
    <w:rsid w:val="00DA1F4A"/>
    <w:rsid w:val="00DD3022"/>
    <w:rsid w:val="00DF65A8"/>
    <w:rsid w:val="00E411EF"/>
    <w:rsid w:val="00E63BC1"/>
    <w:rsid w:val="00E67F3A"/>
    <w:rsid w:val="00F372A6"/>
    <w:rsid w:val="00F952F7"/>
    <w:rsid w:val="00FB01DB"/>
    <w:rsid w:val="00FE5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1F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1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1F4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1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1F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respectivel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6</cp:revision>
  <dcterms:created xsi:type="dcterms:W3CDTF">2015-06-18T12:31:00Z</dcterms:created>
  <dcterms:modified xsi:type="dcterms:W3CDTF">2015-08-15T03:09:00Z</dcterms:modified>
</cp:coreProperties>
</file>